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310E1" w14:textId="19B76297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  <w:r w:rsidRPr="00C1019D">
        <w:rPr>
          <w:rFonts w:ascii="Times New Roman" w:hAnsi="Times New Roman" w:cs="Times New Roman"/>
        </w:rPr>
        <w:t>Table S2. Demographic characteristics, comorbidities, and medication use of the STEMI patients who did not die or have a stroke during hospitalization (excluding the medications and management during hospitalization from propensity score weighting)</w:t>
      </w:r>
    </w:p>
    <w:tbl>
      <w:tblPr>
        <w:tblW w:w="10930" w:type="dxa"/>
        <w:tblInd w:w="-12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1560"/>
        <w:gridCol w:w="1560"/>
        <w:gridCol w:w="991"/>
        <w:gridCol w:w="141"/>
        <w:gridCol w:w="2086"/>
        <w:gridCol w:w="1280"/>
        <w:gridCol w:w="887"/>
      </w:tblGrid>
      <w:tr w:rsidR="00AE4570" w:rsidRPr="00C1019D" w14:paraId="7F08FEE9" w14:textId="77777777" w:rsidTr="00A17093">
        <w:trPr>
          <w:trHeight w:val="33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B6ACC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leftChars="-11" w:left="-26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CCC8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Before propensity score weighting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right w:val="nil"/>
            </w:tcBorders>
          </w:tcPr>
          <w:p w14:paraId="2D6F4EA1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84C6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fter propensity score weighting</w:t>
            </w:r>
          </w:p>
        </w:tc>
      </w:tr>
      <w:tr w:rsidR="00AE4570" w:rsidRPr="00C1019D" w14:paraId="191E1CEB" w14:textId="77777777" w:rsidTr="00A17093">
        <w:trPr>
          <w:trHeight w:val="330"/>
        </w:trPr>
        <w:tc>
          <w:tcPr>
            <w:tcW w:w="242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2084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2C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Thrombectom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FF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CI alo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58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</w:tcPr>
          <w:p w14:paraId="71C068B1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78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Thrombectom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8B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CI alon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B52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01BD315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9F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A0F1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2,5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111A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5,80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F5E6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MD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14:paraId="35667A3A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BDBD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2,5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E6A2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5,80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A3A5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MD</w:t>
            </w:r>
          </w:p>
        </w:tc>
      </w:tr>
      <w:tr w:rsidR="00AE4570" w:rsidRPr="00C1019D" w14:paraId="480A542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0C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C0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7.89±12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FD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1.82±13.3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6E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35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14:paraId="38A2B64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69E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7.89±12.4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37D" w14:textId="77777777" w:rsidR="00AE4570" w:rsidRPr="00C1019D" w:rsidRDefault="00AE4570" w:rsidP="00A17093">
            <w:pPr>
              <w:widowControl/>
              <w:jc w:val="center"/>
              <w:rPr>
                <w:rFonts w:ascii="PMingLiU" w:eastAsia="PMingLiU" w:hAnsi="PMingLiU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9.13±8.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161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6</w:t>
            </w:r>
          </w:p>
        </w:tc>
      </w:tr>
      <w:tr w:rsidR="00AE4570" w:rsidRPr="00C1019D" w14:paraId="687D5E9E" w14:textId="77777777" w:rsidTr="00A17093">
        <w:trPr>
          <w:trHeight w:val="241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4A5A9E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≤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71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4E9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80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119CBC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8B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A6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421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0A83AE1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A3D3AD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&gt;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C7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C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9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DC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317DCC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357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8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927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BBF6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3F6D52C8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E35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C0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6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81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1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87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2D0050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40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6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66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5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CA5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6</w:t>
            </w:r>
          </w:p>
        </w:tc>
      </w:tr>
      <w:tr w:rsidR="00AE4570" w:rsidRPr="00C1019D" w14:paraId="69EF1A09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A110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ospital PPCI volu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DDE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6AE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9E7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7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11B7CE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0BE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4A1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692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3</w:t>
            </w:r>
          </w:p>
        </w:tc>
      </w:tr>
      <w:tr w:rsidR="00AE4570" w:rsidRPr="00C1019D" w14:paraId="6B63838E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BF90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Lowest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A73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DF4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3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ECB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83857C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A1E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DE9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FAE6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50D8737A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D75E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Middle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29D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A84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617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9942E1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AE4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9A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EA9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7A6A88FB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FA3F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Highest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FE1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322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3FA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B33F84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82A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407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6F75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7BD95AD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0BF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hysician PPCI volu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6D5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24D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AA4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9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2EFE233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7CC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4F6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05CE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26</w:t>
            </w:r>
          </w:p>
        </w:tc>
      </w:tr>
      <w:tr w:rsidR="00AE4570" w:rsidRPr="00C1019D" w14:paraId="20136E20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EDA6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Lowest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DE8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F07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854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24EE23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52D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BDE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F1E8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057BEC0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91E0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Middle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067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5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864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22F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0086C9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D22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5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D31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4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4311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26C12FE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12D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 xml:space="preserve">  Highest te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D31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DF7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3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72C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9693B7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216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0A9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0A9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0265814D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93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2A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EF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87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87525D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D2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625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21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CC9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3</w:t>
            </w:r>
          </w:p>
        </w:tc>
      </w:tr>
      <w:tr w:rsidR="00AE4570" w:rsidRPr="00C1019D" w14:paraId="1D6AEB7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76C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04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EE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8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20A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D7F0701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84C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22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43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765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8</w:t>
            </w:r>
          </w:p>
        </w:tc>
      </w:tr>
      <w:tr w:rsidR="00AE4570" w:rsidRPr="00C1019D" w14:paraId="45A8AB1C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572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yperlipid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8A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5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80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3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15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6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95384F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98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5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9A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25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5DF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3</w:t>
            </w:r>
          </w:p>
        </w:tc>
      </w:tr>
      <w:tr w:rsidR="00AE4570" w:rsidRPr="00C1019D" w14:paraId="6A498EA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2B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67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40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F6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CABB20C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65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2D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7A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6</w:t>
            </w:r>
          </w:p>
        </w:tc>
      </w:tr>
      <w:tr w:rsidR="00AE4570" w:rsidRPr="00C1019D" w14:paraId="072BF5CA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F0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D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57F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41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3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58B8C40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35B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656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5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010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7</w:t>
            </w:r>
          </w:p>
        </w:tc>
      </w:tr>
      <w:tr w:rsidR="00AE4570" w:rsidRPr="00C1019D" w14:paraId="2243337B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45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Chronic kidne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C7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F4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94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39D96F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C9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445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2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21B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&lt;0.001</w:t>
            </w:r>
          </w:p>
        </w:tc>
      </w:tr>
      <w:tr w:rsidR="00AE4570" w:rsidRPr="00C1019D" w14:paraId="6D1D054C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C7A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eripheral arter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6E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C9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3E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27E4F6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AC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60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F0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5</w:t>
            </w:r>
          </w:p>
        </w:tc>
      </w:tr>
      <w:tr w:rsidR="00AE4570" w:rsidRPr="00C1019D" w14:paraId="10C7B63F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66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revious 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5D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847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B3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6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B26DCE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4E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4C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2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33D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6</w:t>
            </w:r>
          </w:p>
        </w:tc>
      </w:tr>
      <w:tr w:rsidR="00AE4570" w:rsidRPr="00C1019D" w14:paraId="50FF00BA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3B0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revious revascular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82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79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B8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8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5227576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44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843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1F9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2</w:t>
            </w:r>
          </w:p>
        </w:tc>
      </w:tr>
      <w:tr w:rsidR="00AE4570" w:rsidRPr="00C1019D" w14:paraId="5DCBB761" w14:textId="77777777" w:rsidTr="00A17093">
        <w:trPr>
          <w:trHeight w:val="330"/>
        </w:trPr>
        <w:tc>
          <w:tcPr>
            <w:tcW w:w="1093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BAD7E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b/>
                <w:kern w:val="0"/>
              </w:rPr>
              <w:t>Post-discharge medications</w:t>
            </w:r>
          </w:p>
        </w:tc>
      </w:tr>
      <w:tr w:rsidR="00AE4570" w:rsidRPr="00C1019D" w14:paraId="21B97A15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E0B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pir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26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5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8D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2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8F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9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B4D84D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B37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5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4F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94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784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36</w:t>
            </w:r>
          </w:p>
        </w:tc>
      </w:tr>
      <w:tr w:rsidR="00AE4570" w:rsidRPr="00C1019D" w14:paraId="06B9F420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60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Clopidogr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E0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4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2D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4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A3E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2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75A623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49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4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652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95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3EA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17</w:t>
            </w:r>
          </w:p>
        </w:tc>
      </w:tr>
      <w:tr w:rsidR="00AE4570" w:rsidRPr="00C1019D" w14:paraId="719D7670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67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Warfar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C84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B5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43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F9D488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ED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CC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3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5A0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32</w:t>
            </w:r>
          </w:p>
        </w:tc>
      </w:tr>
      <w:tr w:rsidR="00AE4570" w:rsidRPr="00C1019D" w14:paraId="3FF9667F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93DC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CE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2B6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B98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7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747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8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31DEB52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B5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1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FE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49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3B9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4</w:t>
            </w:r>
          </w:p>
        </w:tc>
      </w:tr>
      <w:tr w:rsidR="00AE4570" w:rsidRPr="00C1019D" w14:paraId="58365FED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E5C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D1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4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90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6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FE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2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4E0659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C2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4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2C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43.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E51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19</w:t>
            </w:r>
          </w:p>
        </w:tc>
      </w:tr>
      <w:tr w:rsidR="00AE4570" w:rsidRPr="00C1019D" w14:paraId="5EB442F9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17F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Beta-bloc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C4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32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D3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1962EEC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97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41F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40.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7B9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3</w:t>
            </w:r>
          </w:p>
        </w:tc>
      </w:tr>
      <w:tr w:rsidR="00AE4570" w:rsidRPr="00C1019D" w14:paraId="30042A8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A3DD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a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388A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9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E017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3.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B6F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3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1549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735E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9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C450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79.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0CA0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06</w:t>
            </w:r>
          </w:p>
        </w:tc>
      </w:tr>
      <w:tr w:rsidR="00AE4570" w:rsidRPr="00C1019D" w14:paraId="7939B976" w14:textId="77777777" w:rsidTr="00A17093">
        <w:trPr>
          <w:trHeight w:val="330"/>
        </w:trPr>
        <w:tc>
          <w:tcPr>
            <w:tcW w:w="1093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E2F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Values are expressed as mean ± standard deviation or %. </w:t>
            </w:r>
          </w:p>
          <w:p w14:paraId="6A1315D7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CE = angiotensin-converting enzyme; ARB = angiotensin II receptor blocker; ASMD = absolute standardized mean difference; MI = myocardial infarction; PPCI = primary percutaneous coronary intervention; STEMI = ST-elevation myocardial infarction.</w:t>
            </w:r>
          </w:p>
        </w:tc>
      </w:tr>
    </w:tbl>
    <w:p w14:paraId="368CD456" w14:textId="77777777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</w:p>
    <w:p w14:paraId="53BAB372" w14:textId="77777777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</w:p>
    <w:p w14:paraId="3C82EBD7" w14:textId="78AE4244" w:rsidR="00AE4570" w:rsidRPr="00C1019D" w:rsidRDefault="00AE4570" w:rsidP="00AE4570">
      <w:pPr>
        <w:rPr>
          <w:rFonts w:ascii="Times New Roman" w:hAnsi="Times New Roman" w:cs="Times New Roman"/>
        </w:rPr>
      </w:pPr>
    </w:p>
    <w:sectPr w:rsidR="00AE4570" w:rsidRPr="00C1019D" w:rsidSect="00A1709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ED80" w14:textId="77777777" w:rsidR="00A17093" w:rsidRDefault="00A17093">
      <w:r>
        <w:separator/>
      </w:r>
    </w:p>
  </w:endnote>
  <w:endnote w:type="continuationSeparator" w:id="0">
    <w:p w14:paraId="0385F666" w14:textId="77777777" w:rsidR="00A17093" w:rsidRDefault="00A1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EF6C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2F267" w14:textId="77777777" w:rsidR="00A17093" w:rsidRDefault="00A17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1A235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26D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28BC66" w14:textId="77777777" w:rsidR="00A17093" w:rsidRDefault="00A17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A79F" w14:textId="77777777" w:rsidR="00A17093" w:rsidRDefault="00A17093">
      <w:r>
        <w:separator/>
      </w:r>
    </w:p>
  </w:footnote>
  <w:footnote w:type="continuationSeparator" w:id="0">
    <w:p w14:paraId="5C5B9938" w14:textId="77777777" w:rsidR="00A17093" w:rsidRDefault="00A17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512"/>
    <w:multiLevelType w:val="multilevel"/>
    <w:tmpl w:val="1BE21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C42A31"/>
    <w:multiLevelType w:val="multilevel"/>
    <w:tmpl w:val="CCBE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430488"/>
    <w:multiLevelType w:val="multilevel"/>
    <w:tmpl w:val="24F8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7102C"/>
    <w:multiLevelType w:val="hybridMultilevel"/>
    <w:tmpl w:val="E6B6821A"/>
    <w:lvl w:ilvl="0" w:tplc="59A6BC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D1459DA"/>
    <w:multiLevelType w:val="multilevel"/>
    <w:tmpl w:val="B7C6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97089074">
    <w:abstractNumId w:val="3"/>
  </w:num>
  <w:num w:numId="2" w16cid:durableId="1604259508">
    <w:abstractNumId w:val="4"/>
  </w:num>
  <w:num w:numId="3" w16cid:durableId="2057897843">
    <w:abstractNumId w:val="1"/>
  </w:num>
  <w:num w:numId="4" w16cid:durableId="759957591">
    <w:abstractNumId w:val="0"/>
  </w:num>
  <w:num w:numId="5" w16cid:durableId="7848134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70"/>
    <w:rsid w:val="0003165F"/>
    <w:rsid w:val="00090E15"/>
    <w:rsid w:val="00273BD3"/>
    <w:rsid w:val="007F5F10"/>
    <w:rsid w:val="008C2B91"/>
    <w:rsid w:val="00A0460C"/>
    <w:rsid w:val="00A17093"/>
    <w:rsid w:val="00AE4570"/>
    <w:rsid w:val="00B37E97"/>
    <w:rsid w:val="00F04AAF"/>
    <w:rsid w:val="00F5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5630E"/>
  <w14:defaultImageDpi w14:val="300"/>
  <w15:docId w15:val="{5B0AB234-FE8D-4A4C-B9C0-FA04CA06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70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AE4570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570"/>
    <w:rPr>
      <w:rFonts w:ascii="Times" w:hAnsi="Times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AE45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457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AE457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4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457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570"/>
  </w:style>
  <w:style w:type="paragraph" w:styleId="BalloonText">
    <w:name w:val="Balloon Text"/>
    <w:basedOn w:val="Normal"/>
    <w:link w:val="BalloonTextChar"/>
    <w:uiPriority w:val="99"/>
    <w:semiHidden/>
    <w:unhideWhenUsed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570"/>
  </w:style>
  <w:style w:type="paragraph" w:styleId="DocumentMap">
    <w:name w:val="Document Map"/>
    <w:basedOn w:val="Normal"/>
    <w:link w:val="DocumentMapChar"/>
    <w:uiPriority w:val="99"/>
    <w:semiHidden/>
    <w:unhideWhenUsed/>
    <w:rsid w:val="00AE4570"/>
    <w:rPr>
      <w:rFonts w:ascii="Heiti TC Light" w:eastAsia="Heiti TC Ligh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4570"/>
    <w:rPr>
      <w:rFonts w:ascii="Heiti TC Light" w:eastAsia="Heiti TC Light"/>
    </w:rPr>
  </w:style>
  <w:style w:type="character" w:styleId="Hyperlink">
    <w:name w:val="Hyperlink"/>
    <w:basedOn w:val="DefaultParagraphFont"/>
    <w:uiPriority w:val="99"/>
    <w:unhideWhenUsed/>
    <w:rsid w:val="00AE45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4570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AE45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Leedom, Jennifer</cp:lastModifiedBy>
  <cp:revision>2</cp:revision>
  <dcterms:created xsi:type="dcterms:W3CDTF">2025-06-02T16:51:00Z</dcterms:created>
  <dcterms:modified xsi:type="dcterms:W3CDTF">2025-06-02T16:51:00Z</dcterms:modified>
</cp:coreProperties>
</file>